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E89C6" w14:textId="77777777" w:rsidR="00AD72CC" w:rsidRDefault="00AD72CC" w:rsidP="00AD72CC">
      <w:pPr>
        <w:jc w:val="center"/>
        <w:rPr>
          <w:b/>
          <w:bCs/>
          <w:sz w:val="24"/>
          <w:szCs w:val="24"/>
        </w:rPr>
      </w:pPr>
      <w:r w:rsidRPr="00522DBA">
        <w:rPr>
          <w:b/>
          <w:bCs/>
          <w:sz w:val="24"/>
          <w:szCs w:val="24"/>
        </w:rPr>
        <w:t>Nutrition and Implementation Science Portfolio Analysis</w:t>
      </w:r>
    </w:p>
    <w:p w14:paraId="475789CA" w14:textId="77777777" w:rsidR="00AD72CC" w:rsidRPr="00AD72CC" w:rsidRDefault="00AD72CC" w:rsidP="00AD72CC">
      <w:pPr>
        <w:jc w:val="center"/>
        <w:rPr>
          <w:sz w:val="28"/>
          <w:szCs w:val="28"/>
        </w:rPr>
      </w:pPr>
      <w:r w:rsidRPr="00AD72CC">
        <w:rPr>
          <w:sz w:val="28"/>
          <w:szCs w:val="28"/>
        </w:rPr>
        <w:t>Code Book</w:t>
      </w:r>
    </w:p>
    <w:p w14:paraId="044DD40B" w14:textId="6CECFC0C" w:rsidR="00AD72CC" w:rsidRDefault="00AD72CC" w:rsidP="00AD72CC">
      <w:r w:rsidRPr="00D67DB6">
        <w:rPr>
          <w:b/>
          <w:bCs/>
          <w:sz w:val="28"/>
          <w:szCs w:val="28"/>
        </w:rPr>
        <w:t>Primary question</w:t>
      </w:r>
      <w:r>
        <w:t xml:space="preserve">: </w:t>
      </w:r>
      <w:r w:rsidR="00FB46E8" w:rsidRPr="00522DBA">
        <w:t>What are the trends in Implementation Science and Nutrition related funded NIH portfolio?</w:t>
      </w:r>
    </w:p>
    <w:p w14:paraId="38CC4C50" w14:textId="77777777" w:rsidR="00AD72CC" w:rsidRDefault="00AD72CC" w:rsidP="00AD72CC">
      <w:pPr>
        <w:spacing w:after="0"/>
      </w:pPr>
      <w:r w:rsidRPr="00E95D9C">
        <w:rPr>
          <w:b/>
          <w:bCs/>
          <w:sz w:val="28"/>
          <w:szCs w:val="28"/>
        </w:rPr>
        <w:t>Secondary questions</w:t>
      </w:r>
      <w:r>
        <w:t>:</w:t>
      </w:r>
    </w:p>
    <w:p w14:paraId="63639AA7" w14:textId="77777777" w:rsidR="00FB46E8" w:rsidRDefault="00FB46E8" w:rsidP="00FB46E8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DE7860">
        <w:rPr>
          <w:color w:val="000000"/>
          <w:shd w:val="clear" w:color="auto" w:fill="FFFFFF"/>
        </w:rPr>
        <w:t xml:space="preserve">What is the volume of </w:t>
      </w:r>
      <w:r>
        <w:rPr>
          <w:color w:val="000000"/>
          <w:shd w:val="clear" w:color="auto" w:fill="FFFFFF"/>
        </w:rPr>
        <w:t>NIH funded nutrition and IS research</w:t>
      </w:r>
      <w:r w:rsidRPr="00DE7860">
        <w:rPr>
          <w:color w:val="000000"/>
          <w:shd w:val="clear" w:color="auto" w:fill="FFFFFF"/>
        </w:rPr>
        <w:t>?</w:t>
      </w:r>
    </w:p>
    <w:p w14:paraId="4DE59D04" w14:textId="6D7FB677" w:rsidR="009A592C" w:rsidRPr="00BF2741" w:rsidRDefault="00FB46E8" w:rsidP="00FB46E8">
      <w:pPr>
        <w:pStyle w:val="ListParagraph"/>
        <w:numPr>
          <w:ilvl w:val="1"/>
          <w:numId w:val="1"/>
        </w:numPr>
      </w:pPr>
      <w:r w:rsidRPr="00F70863">
        <w:rPr>
          <w:color w:val="000000"/>
          <w:shd w:val="clear" w:color="auto" w:fill="FFFFFF"/>
        </w:rPr>
        <w:t xml:space="preserve">What kinds of </w:t>
      </w:r>
      <w:r w:rsidR="009A592C">
        <w:rPr>
          <w:color w:val="000000"/>
          <w:shd w:val="clear" w:color="auto" w:fill="FFFFFF"/>
        </w:rPr>
        <w:t>studies</w:t>
      </w:r>
      <w:r w:rsidR="00BF2741">
        <w:rPr>
          <w:color w:val="000000"/>
          <w:shd w:val="clear" w:color="auto" w:fill="FFFFFF"/>
        </w:rPr>
        <w:t xml:space="preserve">: </w:t>
      </w:r>
    </w:p>
    <w:p w14:paraId="7F30DABF" w14:textId="7E0950F3" w:rsidR="00FB46E8" w:rsidRPr="00BF2741" w:rsidRDefault="00774870" w:rsidP="009A592C">
      <w:pPr>
        <w:pStyle w:val="ListParagraph"/>
        <w:numPr>
          <w:ilvl w:val="2"/>
          <w:numId w:val="1"/>
        </w:numPr>
      </w:pPr>
      <w:r>
        <w:rPr>
          <w:color w:val="000000"/>
          <w:shd w:val="clear" w:color="auto" w:fill="FFFFFF"/>
        </w:rPr>
        <w:t>animal subject code (not sure if there are any</w:t>
      </w:r>
      <w:proofErr w:type="gramStart"/>
      <w:r>
        <w:rPr>
          <w:color w:val="000000"/>
          <w:shd w:val="clear" w:color="auto" w:fill="FFFFFF"/>
        </w:rPr>
        <w:t>);</w:t>
      </w:r>
      <w:proofErr w:type="gramEnd"/>
      <w:r>
        <w:rPr>
          <w:color w:val="000000"/>
          <w:shd w:val="clear" w:color="auto" w:fill="FFFFFF"/>
        </w:rPr>
        <w:t xml:space="preserve"> </w:t>
      </w:r>
      <w:r w:rsidR="009A592C">
        <w:rPr>
          <w:color w:val="000000"/>
          <w:shd w:val="clear" w:color="auto" w:fill="FFFFFF"/>
        </w:rPr>
        <w:t>human subject code, clinical trial code?</w:t>
      </w:r>
      <w:r>
        <w:rPr>
          <w:color w:val="000000"/>
          <w:shd w:val="clear" w:color="auto" w:fill="FFFFFF"/>
        </w:rPr>
        <w:t xml:space="preserve"> </w:t>
      </w:r>
    </w:p>
    <w:p w14:paraId="4D9A3BCB" w14:textId="388DFFD0" w:rsidR="009A592C" w:rsidRPr="00F70863" w:rsidRDefault="009A592C" w:rsidP="00BF2741">
      <w:pPr>
        <w:pStyle w:val="ListParagraph"/>
        <w:numPr>
          <w:ilvl w:val="2"/>
          <w:numId w:val="1"/>
        </w:numPr>
      </w:pPr>
      <w:r>
        <w:rPr>
          <w:color w:val="000000"/>
          <w:shd w:val="clear" w:color="auto" w:fill="FFFFFF"/>
        </w:rPr>
        <w:t>Type of research: basic/translational</w:t>
      </w:r>
      <w:r w:rsidR="00774870">
        <w:rPr>
          <w:color w:val="000000"/>
          <w:shd w:val="clear" w:color="auto" w:fill="FFFFFF"/>
        </w:rPr>
        <w:t xml:space="preserve"> (not sure if there are any)</w:t>
      </w:r>
      <w:r>
        <w:rPr>
          <w:color w:val="000000"/>
          <w:shd w:val="clear" w:color="auto" w:fill="FFFFFF"/>
        </w:rPr>
        <w:t>; observational or clinical trials/interventions</w:t>
      </w:r>
    </w:p>
    <w:p w14:paraId="1044C8AD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at NIH funding mechanisms were used? What is the trend by FY?</w:t>
      </w:r>
    </w:p>
    <w:p w14:paraId="39D34EEB" w14:textId="77777777" w:rsidR="00FB46E8" w:rsidRDefault="00FB46E8" w:rsidP="00FB46E8">
      <w:pPr>
        <w:pStyle w:val="ListParagraph"/>
        <w:numPr>
          <w:ilvl w:val="2"/>
          <w:numId w:val="1"/>
        </w:numPr>
        <w:rPr>
          <w:color w:val="000000"/>
          <w:shd w:val="clear" w:color="auto" w:fill="FFFFFF"/>
        </w:rPr>
      </w:pPr>
      <w:r w:rsidRPr="4D3DA0D4">
        <w:rPr>
          <w:color w:val="000000" w:themeColor="text1"/>
        </w:rPr>
        <w:t>RFA vs investigator-initiated</w:t>
      </w:r>
    </w:p>
    <w:p w14:paraId="7A875E71" w14:textId="513BB6AE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IH ICOs are funding nutrition and implementation science?</w:t>
      </w:r>
    </w:p>
    <w:p w14:paraId="2A730F24" w14:textId="30AB4216" w:rsidR="00FB46E8" w:rsidRP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 w:rsidRPr="00FB46E8">
        <w:rPr>
          <w:color w:val="000000"/>
          <w:shd w:val="clear" w:color="auto" w:fill="FFFFFF"/>
        </w:rPr>
        <w:t>NIH ICOs in percent of implementation funding to total nutrition funding (Ratio of IS awards in nutrition awards</w:t>
      </w:r>
      <w:r>
        <w:rPr>
          <w:color w:val="000000"/>
          <w:shd w:val="clear" w:color="auto" w:fill="FFFFFF"/>
        </w:rPr>
        <w:t>)</w:t>
      </w:r>
    </w:p>
    <w:p w14:paraId="1B18A7CE" w14:textId="5787DE87" w:rsidR="00FB46E8" w:rsidRPr="00466C0A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 w:rsidRPr="4D3DA0D4">
        <w:rPr>
          <w:color w:val="000000" w:themeColor="text1"/>
        </w:rPr>
        <w:t xml:space="preserve">Number of </w:t>
      </w:r>
      <w:r w:rsidR="00877E4A">
        <w:rPr>
          <w:color w:val="000000" w:themeColor="text1"/>
        </w:rPr>
        <w:t xml:space="preserve">type 1 and 2 </w:t>
      </w:r>
      <w:r w:rsidRPr="4D3DA0D4">
        <w:rPr>
          <w:color w:val="000000" w:themeColor="text1"/>
        </w:rPr>
        <w:t xml:space="preserve">awards </w:t>
      </w:r>
      <w:r w:rsidR="00877E4A">
        <w:rPr>
          <w:color w:val="000000" w:themeColor="text1"/>
        </w:rPr>
        <w:t xml:space="preserve">and total awards </w:t>
      </w:r>
      <w:r w:rsidRPr="4D3DA0D4">
        <w:rPr>
          <w:color w:val="000000" w:themeColor="text1"/>
        </w:rPr>
        <w:t>by FY</w:t>
      </w:r>
    </w:p>
    <w:p w14:paraId="1BEA4781" w14:textId="6D0DF2B2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 w:rsidRPr="4D3DA0D4">
        <w:rPr>
          <w:color w:val="000000" w:themeColor="text1"/>
        </w:rPr>
        <w:t>Total cost by FY</w:t>
      </w:r>
      <w:r w:rsidR="00466C0A">
        <w:rPr>
          <w:color w:val="000000" w:themeColor="text1"/>
        </w:rPr>
        <w:t xml:space="preserve"> (include all types- 1, 2, 3, 5, etc.)</w:t>
      </w:r>
      <w:r w:rsidRPr="4D3DA0D4">
        <w:rPr>
          <w:color w:val="000000" w:themeColor="text1"/>
        </w:rPr>
        <w:t xml:space="preserve"> </w:t>
      </w:r>
    </w:p>
    <w:p w14:paraId="05C5E626" w14:textId="77777777" w:rsidR="00FB46E8" w:rsidRPr="00DE7860" w:rsidRDefault="00FB46E8" w:rsidP="00FB46E8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at implementation strategies were used?</w:t>
      </w:r>
    </w:p>
    <w:p w14:paraId="141B01D2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 w:rsidRPr="00DE7860">
        <w:rPr>
          <w:color w:val="000000"/>
          <w:shd w:val="clear" w:color="auto" w:fill="FFFFFF"/>
        </w:rPr>
        <w:t xml:space="preserve">What implementation outcomes </w:t>
      </w:r>
      <w:r>
        <w:rPr>
          <w:color w:val="000000"/>
          <w:shd w:val="clear" w:color="auto" w:fill="FFFFFF"/>
        </w:rPr>
        <w:t>were assessed</w:t>
      </w:r>
      <w:r w:rsidRPr="00DE7860">
        <w:rPr>
          <w:color w:val="000000"/>
          <w:shd w:val="clear" w:color="auto" w:fill="FFFFFF"/>
        </w:rPr>
        <w:t xml:space="preserve"> (e.g., acceptability, adoption, affordability, appropriateness)?</w:t>
      </w:r>
    </w:p>
    <w:p w14:paraId="6B2189BD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at phase of implementation do the studies address?</w:t>
      </w:r>
    </w:p>
    <w:p w14:paraId="00ADF733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 w:rsidRPr="00DE7860">
        <w:rPr>
          <w:color w:val="000000"/>
          <w:shd w:val="clear" w:color="auto" w:fill="FFFFFF"/>
        </w:rPr>
        <w:t xml:space="preserve">What </w:t>
      </w:r>
      <w:proofErr w:type="gramStart"/>
      <w:r w:rsidRPr="00DE7860">
        <w:rPr>
          <w:color w:val="000000"/>
          <w:shd w:val="clear" w:color="auto" w:fill="FFFFFF"/>
        </w:rPr>
        <w:t>IS</w:t>
      </w:r>
      <w:proofErr w:type="gramEnd"/>
      <w:r w:rsidRPr="00DE7860">
        <w:rPr>
          <w:color w:val="000000"/>
          <w:shd w:val="clear" w:color="auto" w:fill="FFFFFF"/>
        </w:rPr>
        <w:t xml:space="preserve"> frameworks</w:t>
      </w:r>
      <w:r>
        <w:rPr>
          <w:color w:val="000000"/>
          <w:shd w:val="clear" w:color="auto" w:fill="FFFFFF"/>
        </w:rPr>
        <w:t>, theories, and/or models</w:t>
      </w:r>
      <w:r w:rsidRPr="00DE7860">
        <w:rPr>
          <w:color w:val="000000"/>
          <w:shd w:val="clear" w:color="auto" w:fill="FFFFFF"/>
        </w:rPr>
        <w:t xml:space="preserve"> were used in the studies?  </w:t>
      </w:r>
    </w:p>
    <w:p w14:paraId="2CF1036B" w14:textId="77777777" w:rsidR="00FB46E8" w:rsidRDefault="00FB46E8" w:rsidP="00FB46E8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DE7860">
        <w:rPr>
          <w:color w:val="000000"/>
          <w:shd w:val="clear" w:color="auto" w:fill="FFFFFF"/>
        </w:rPr>
        <w:t xml:space="preserve">What areas of </w:t>
      </w:r>
      <w:r>
        <w:rPr>
          <w:color w:val="000000"/>
          <w:shd w:val="clear" w:color="auto" w:fill="FFFFFF"/>
        </w:rPr>
        <w:t>nutrition</w:t>
      </w:r>
      <w:r w:rsidRPr="00DE7860">
        <w:rPr>
          <w:color w:val="000000"/>
          <w:shd w:val="clear" w:color="auto" w:fill="FFFFFF"/>
        </w:rPr>
        <w:t xml:space="preserve"> were addressed</w:t>
      </w:r>
      <w:r>
        <w:rPr>
          <w:color w:val="000000"/>
          <w:shd w:val="clear" w:color="auto" w:fill="FFFFFF"/>
        </w:rPr>
        <w:t>?</w:t>
      </w:r>
      <w:r w:rsidRPr="00DE7860">
        <w:rPr>
          <w:color w:val="000000"/>
          <w:shd w:val="clear" w:color="auto" w:fill="FFFFFF"/>
        </w:rPr>
        <w:t xml:space="preserve"> </w:t>
      </w:r>
    </w:p>
    <w:p w14:paraId="351CF9F0" w14:textId="77777777" w:rsidR="00FB46E8" w:rsidRPr="00DE7860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at m</w:t>
      </w:r>
      <w:r w:rsidRPr="00F70863">
        <w:rPr>
          <w:color w:val="000000"/>
          <w:shd w:val="clear" w:color="auto" w:fill="FFFFFF"/>
        </w:rPr>
        <w:t xml:space="preserve">ajor disease conditions </w:t>
      </w:r>
      <w:r>
        <w:rPr>
          <w:color w:val="000000"/>
          <w:shd w:val="clear" w:color="auto" w:fill="FFFFFF"/>
        </w:rPr>
        <w:t xml:space="preserve">were </w:t>
      </w:r>
      <w:r w:rsidRPr="00F70863">
        <w:rPr>
          <w:color w:val="000000"/>
          <w:shd w:val="clear" w:color="auto" w:fill="FFFFFF"/>
        </w:rPr>
        <w:t>targeted?</w:t>
      </w:r>
    </w:p>
    <w:p w14:paraId="33AD37E7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 w:rsidRPr="00DE7860">
        <w:rPr>
          <w:color w:val="000000"/>
          <w:shd w:val="clear" w:color="auto" w:fill="FFFFFF"/>
        </w:rPr>
        <w:t>What type of intervention</w:t>
      </w:r>
      <w:r>
        <w:rPr>
          <w:color w:val="000000"/>
          <w:shd w:val="clear" w:color="auto" w:fill="FFFFFF"/>
        </w:rPr>
        <w:t>s were</w:t>
      </w:r>
      <w:r w:rsidRPr="00DE7860">
        <w:rPr>
          <w:color w:val="000000"/>
          <w:shd w:val="clear" w:color="auto" w:fill="FFFFFF"/>
        </w:rPr>
        <w:t xml:space="preserve"> tested?</w:t>
      </w:r>
      <w:r>
        <w:rPr>
          <w:color w:val="000000"/>
          <w:shd w:val="clear" w:color="auto" w:fill="FFFFFF"/>
        </w:rPr>
        <w:t xml:space="preserve"> </w:t>
      </w:r>
    </w:p>
    <w:p w14:paraId="17467498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at types of nutrition/diet related behaviors were targeted (if a behavioral intervention)?</w:t>
      </w:r>
    </w:p>
    <w:p w14:paraId="04F3BAFC" w14:textId="77777777" w:rsidR="00FB46E8" w:rsidRDefault="00FB46E8" w:rsidP="00FB46E8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ere did the study interventions take place (e.g., school, community clinic)?</w:t>
      </w:r>
    </w:p>
    <w:p w14:paraId="15590385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How was the intervention delivered (e.g., tech, face-to-face, social media)?</w:t>
      </w:r>
    </w:p>
    <w:p w14:paraId="12E8B65C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 w:rsidRPr="00DE7860">
        <w:rPr>
          <w:color w:val="000000"/>
          <w:shd w:val="clear" w:color="auto" w:fill="FFFFFF"/>
        </w:rPr>
        <w:t xml:space="preserve">What </w:t>
      </w:r>
      <w:r>
        <w:rPr>
          <w:color w:val="000000"/>
          <w:shd w:val="clear" w:color="auto" w:fill="FFFFFF"/>
        </w:rPr>
        <w:t>were</w:t>
      </w:r>
      <w:r w:rsidRPr="00DE7860">
        <w:rPr>
          <w:color w:val="000000"/>
          <w:shd w:val="clear" w:color="auto" w:fill="FFFFFF"/>
        </w:rPr>
        <w:t xml:space="preserve"> the study populations (e.g., age group</w:t>
      </w:r>
      <w:r>
        <w:rPr>
          <w:color w:val="000000"/>
          <w:shd w:val="clear" w:color="auto" w:fill="FFFFFF"/>
        </w:rPr>
        <w:t>, minority populations</w:t>
      </w:r>
      <w:r w:rsidRPr="00DE7860">
        <w:rPr>
          <w:color w:val="000000"/>
          <w:shd w:val="clear" w:color="auto" w:fill="FFFFFF"/>
        </w:rPr>
        <w:t>)?</w:t>
      </w:r>
    </w:p>
    <w:p w14:paraId="04A8A9A0" w14:textId="77777777" w:rsidR="00FB46E8" w:rsidRDefault="00FB46E8" w:rsidP="00FB46E8">
      <w:pPr>
        <w:pStyle w:val="ListParagraph"/>
        <w:numPr>
          <w:ilvl w:val="1"/>
          <w:numId w:val="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ere are the studies being funded (e.g., country (global), state, rural/urban)?</w:t>
      </w:r>
    </w:p>
    <w:p w14:paraId="2D3840FA" w14:textId="77777777" w:rsidR="00FB46E8" w:rsidRPr="00DE7860" w:rsidRDefault="00FB46E8" w:rsidP="00FB46E8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DE7860">
        <w:rPr>
          <w:color w:val="000000"/>
          <w:shd w:val="clear" w:color="auto" w:fill="FFFFFF"/>
        </w:rPr>
        <w:t xml:space="preserve">What study designs were used (e.g., </w:t>
      </w:r>
      <w:r>
        <w:rPr>
          <w:color w:val="000000"/>
          <w:shd w:val="clear" w:color="auto" w:fill="FFFFFF"/>
        </w:rPr>
        <w:t xml:space="preserve">IS type, hybrid, </w:t>
      </w:r>
      <w:r w:rsidRPr="00DE7860">
        <w:rPr>
          <w:color w:val="000000"/>
          <w:shd w:val="clear" w:color="auto" w:fill="FFFFFF"/>
        </w:rPr>
        <w:t>experimental, observational)?</w:t>
      </w:r>
    </w:p>
    <w:p w14:paraId="006A5CC2" w14:textId="77777777" w:rsidR="00FB46E8" w:rsidRDefault="00FB46E8" w:rsidP="00FB46E8">
      <w:pPr>
        <w:rPr>
          <w:b/>
          <w:bCs/>
          <w:color w:val="000000"/>
          <w:sz w:val="28"/>
          <w:szCs w:val="28"/>
          <w:shd w:val="clear" w:color="auto" w:fill="FFFFFF"/>
        </w:rPr>
      </w:pPr>
      <w:r>
        <w:rPr>
          <w:b/>
          <w:bCs/>
          <w:color w:val="000000"/>
          <w:sz w:val="28"/>
          <w:szCs w:val="28"/>
          <w:shd w:val="clear" w:color="auto" w:fill="FFFFFF"/>
        </w:rPr>
        <w:br w:type="page"/>
      </w:r>
    </w:p>
    <w:p w14:paraId="04239AD7" w14:textId="651C0EA2" w:rsidR="00FB46E8" w:rsidRPr="007C5E20" w:rsidRDefault="00FB46E8" w:rsidP="00FB46E8">
      <w:pPr>
        <w:rPr>
          <w:b/>
          <w:bCs/>
          <w:color w:val="000000"/>
          <w:sz w:val="28"/>
          <w:szCs w:val="28"/>
          <w:shd w:val="clear" w:color="auto" w:fill="FFFFFF"/>
        </w:rPr>
      </w:pPr>
      <w:r w:rsidRPr="007C5E20">
        <w:rPr>
          <w:b/>
          <w:bCs/>
          <w:color w:val="000000"/>
          <w:sz w:val="28"/>
          <w:szCs w:val="28"/>
          <w:shd w:val="clear" w:color="auto" w:fill="FFFFFF"/>
        </w:rPr>
        <w:lastRenderedPageBreak/>
        <w:t>Coding Questions</w:t>
      </w:r>
    </w:p>
    <w:p w14:paraId="287262FC" w14:textId="11DD5BB1" w:rsidR="005D1197" w:rsidRDefault="005D1197" w:rsidP="00FB46E8">
      <w:pPr>
        <w:pStyle w:val="Defaul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Rater Name</w:t>
      </w:r>
    </w:p>
    <w:p w14:paraId="1158DBFC" w14:textId="57C7D63A" w:rsidR="009E74A3" w:rsidRDefault="009E74A3" w:rsidP="00FB46E8">
      <w:pPr>
        <w:pStyle w:val="Defaul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Review #</w:t>
      </w:r>
    </w:p>
    <w:p w14:paraId="4080777A" w14:textId="1F607704" w:rsidR="009E74A3" w:rsidRDefault="009E74A3" w:rsidP="00FB46E8">
      <w:pPr>
        <w:pStyle w:val="Defaul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Project #</w:t>
      </w:r>
    </w:p>
    <w:p w14:paraId="64F7CB26" w14:textId="7413622D" w:rsidR="00FB46E8" w:rsidRDefault="005D1197" w:rsidP="00FB46E8">
      <w:pPr>
        <w:pStyle w:val="Defaul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Contact</w:t>
      </w:r>
      <w:r w:rsidR="00FB46E8" w:rsidRPr="00E260E8">
        <w:rPr>
          <w:sz w:val="22"/>
          <w:szCs w:val="22"/>
        </w:rPr>
        <w:t xml:space="preserve"> </w:t>
      </w:r>
      <w:r w:rsidR="009E74A3">
        <w:rPr>
          <w:sz w:val="22"/>
          <w:szCs w:val="22"/>
        </w:rPr>
        <w:t>PI</w:t>
      </w:r>
      <w:r w:rsidR="00FB46E8" w:rsidRPr="00E260E8">
        <w:rPr>
          <w:sz w:val="22"/>
          <w:szCs w:val="22"/>
        </w:rPr>
        <w:t xml:space="preserve"> Name</w:t>
      </w:r>
    </w:p>
    <w:p w14:paraId="26AA4020" w14:textId="3894D1A8" w:rsidR="005D1197" w:rsidRDefault="005D1197" w:rsidP="00FB46E8">
      <w:pPr>
        <w:pStyle w:val="Defaul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Should this project be included? (can put comments in “other”)</w:t>
      </w:r>
    </w:p>
    <w:p w14:paraId="23CEAE69" w14:textId="16E0E345" w:rsidR="00FB46E8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E260E8">
        <w:rPr>
          <w:color w:val="000000"/>
          <w:shd w:val="clear" w:color="auto" w:fill="FFFFFF"/>
        </w:rPr>
        <w:t xml:space="preserve">Age range of the population: </w:t>
      </w:r>
      <w:r w:rsidR="00BF2741">
        <w:rPr>
          <w:color w:val="000000"/>
          <w:shd w:val="clear" w:color="auto" w:fill="FFFFFF"/>
        </w:rPr>
        <w:t>(select all that apply)</w:t>
      </w:r>
    </w:p>
    <w:p w14:paraId="031581CF" w14:textId="70205E4D" w:rsidR="000B2D19" w:rsidRDefault="000B2D19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Prenatal </w:t>
      </w:r>
    </w:p>
    <w:p w14:paraId="6B56309D" w14:textId="2481782B" w:rsidR="000B2D19" w:rsidRDefault="000B2D19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Infants (0-2)</w:t>
      </w:r>
    </w:p>
    <w:p w14:paraId="15EBC857" w14:textId="46771ACB" w:rsidR="00C25CAA" w:rsidRDefault="00C25CAA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Youth children (</w:t>
      </w:r>
      <w:r w:rsidR="00A22C25">
        <w:rPr>
          <w:color w:val="000000"/>
          <w:shd w:val="clear" w:color="auto" w:fill="FFFFFF"/>
        </w:rPr>
        <w:t>2</w:t>
      </w:r>
      <w:r>
        <w:rPr>
          <w:color w:val="000000"/>
          <w:shd w:val="clear" w:color="auto" w:fill="FFFFFF"/>
        </w:rPr>
        <w:t>-5)</w:t>
      </w:r>
    </w:p>
    <w:p w14:paraId="48B40BAB" w14:textId="4E311FC5" w:rsidR="000B2D19" w:rsidRDefault="00C25CAA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Elementary age c</w:t>
      </w:r>
      <w:r w:rsidR="000B2D19">
        <w:rPr>
          <w:color w:val="000000"/>
          <w:shd w:val="clear" w:color="auto" w:fill="FFFFFF"/>
        </w:rPr>
        <w:t>hildren (</w:t>
      </w:r>
      <w:r w:rsidR="00C43C03">
        <w:rPr>
          <w:color w:val="000000"/>
          <w:shd w:val="clear" w:color="auto" w:fill="FFFFFF"/>
        </w:rPr>
        <w:t>5</w:t>
      </w:r>
      <w:r w:rsidR="000B2D19">
        <w:rPr>
          <w:color w:val="000000"/>
          <w:shd w:val="clear" w:color="auto" w:fill="FFFFFF"/>
        </w:rPr>
        <w:t>-11)</w:t>
      </w:r>
    </w:p>
    <w:p w14:paraId="29E104C1" w14:textId="481C3708" w:rsidR="000B2D19" w:rsidRDefault="000B2D19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Adolescents (12-18)</w:t>
      </w:r>
    </w:p>
    <w:p w14:paraId="76233EAE" w14:textId="4C9CD26C" w:rsidR="000B2D19" w:rsidRDefault="000B2D19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Adults (19-64)</w:t>
      </w:r>
    </w:p>
    <w:p w14:paraId="374150D4" w14:textId="2AE26B7D" w:rsidR="000B2D19" w:rsidRDefault="000B2D19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Older adults (65+)</w:t>
      </w:r>
    </w:p>
    <w:p w14:paraId="4B427167" w14:textId="46D8F201" w:rsidR="000B2D19" w:rsidRDefault="000B2D19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t stated</w:t>
      </w:r>
      <w:r w:rsidR="00DE50D6">
        <w:rPr>
          <w:color w:val="000000"/>
          <w:shd w:val="clear" w:color="auto" w:fill="FFFFFF"/>
        </w:rPr>
        <w:t xml:space="preserve"> in the abstract</w:t>
      </w:r>
    </w:p>
    <w:p w14:paraId="5A19730A" w14:textId="10042041" w:rsidR="000B2D19" w:rsidRDefault="000B2D19" w:rsidP="000B2D19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Other</w:t>
      </w:r>
    </w:p>
    <w:p w14:paraId="6F32066B" w14:textId="5CDD9D28" w:rsidR="009E74A3" w:rsidRDefault="009E74A3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Race</w:t>
      </w:r>
      <w:r w:rsidR="0097762D">
        <w:rPr>
          <w:color w:val="000000"/>
          <w:shd w:val="clear" w:color="auto" w:fill="FFFFFF"/>
        </w:rPr>
        <w:t xml:space="preserve"> of population in the trial/study?</w:t>
      </w:r>
      <w:r w:rsidR="00BF2741">
        <w:rPr>
          <w:color w:val="000000"/>
          <w:shd w:val="clear" w:color="auto" w:fill="FFFFFF"/>
        </w:rPr>
        <w:t xml:space="preserve"> </w:t>
      </w:r>
      <w:r w:rsidR="008A776B">
        <w:rPr>
          <w:color w:val="000000"/>
          <w:shd w:val="clear" w:color="auto" w:fill="FFFFFF"/>
        </w:rPr>
        <w:t>(select all that apply)</w:t>
      </w:r>
    </w:p>
    <w:p w14:paraId="59410A1B" w14:textId="77777777" w:rsidR="009A45B8" w:rsidRP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9A45B8">
        <w:rPr>
          <w:color w:val="000000"/>
          <w:shd w:val="clear" w:color="auto" w:fill="FFFFFF"/>
        </w:rPr>
        <w:t>American Indian or Alaska Native</w:t>
      </w:r>
    </w:p>
    <w:p w14:paraId="2F2D8E9E" w14:textId="77777777" w:rsidR="009A45B8" w:rsidRP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9A45B8">
        <w:rPr>
          <w:color w:val="000000"/>
          <w:shd w:val="clear" w:color="auto" w:fill="FFFFFF"/>
        </w:rPr>
        <w:t>Asian</w:t>
      </w:r>
    </w:p>
    <w:p w14:paraId="01C510F4" w14:textId="77777777" w:rsidR="009A45B8" w:rsidRP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9A45B8">
        <w:rPr>
          <w:color w:val="000000"/>
          <w:shd w:val="clear" w:color="auto" w:fill="FFFFFF"/>
        </w:rPr>
        <w:t>Black or African American</w:t>
      </w:r>
    </w:p>
    <w:p w14:paraId="0028140C" w14:textId="77777777" w:rsidR="009A45B8" w:rsidRP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9A45B8">
        <w:rPr>
          <w:color w:val="000000"/>
          <w:shd w:val="clear" w:color="auto" w:fill="FFFFFF"/>
        </w:rPr>
        <w:t>Native Hawaiian or Other Pacific Islander</w:t>
      </w:r>
    </w:p>
    <w:p w14:paraId="1C95B4B4" w14:textId="36EC5075" w:rsid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9A45B8">
        <w:rPr>
          <w:color w:val="000000"/>
          <w:shd w:val="clear" w:color="auto" w:fill="FFFFFF"/>
        </w:rPr>
        <w:t>White</w:t>
      </w:r>
    </w:p>
    <w:p w14:paraId="22D75B0B" w14:textId="683E554A" w:rsid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t stated</w:t>
      </w:r>
      <w:r w:rsidR="00C25CAA">
        <w:rPr>
          <w:color w:val="000000"/>
          <w:shd w:val="clear" w:color="auto" w:fill="FFFFFF"/>
        </w:rPr>
        <w:t xml:space="preserve"> in the abstract</w:t>
      </w:r>
    </w:p>
    <w:p w14:paraId="62A511C6" w14:textId="3CE2F83A" w:rsidR="009A45B8" w:rsidRPr="009A45B8" w:rsidRDefault="009A45B8" w:rsidP="009A45B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Ethnicity</w:t>
      </w:r>
      <w:r w:rsidR="0097762D" w:rsidRPr="0097762D">
        <w:rPr>
          <w:color w:val="000000"/>
          <w:shd w:val="clear" w:color="auto" w:fill="FFFFFF"/>
        </w:rPr>
        <w:t xml:space="preserve"> </w:t>
      </w:r>
      <w:r w:rsidR="0097762D">
        <w:rPr>
          <w:color w:val="000000"/>
          <w:shd w:val="clear" w:color="auto" w:fill="FFFFFF"/>
        </w:rPr>
        <w:t>of population in the trial/study?</w:t>
      </w:r>
      <w:r w:rsidR="00BF2741">
        <w:rPr>
          <w:color w:val="000000"/>
          <w:shd w:val="clear" w:color="auto" w:fill="FFFFFF"/>
        </w:rPr>
        <w:t xml:space="preserve"> </w:t>
      </w:r>
      <w:r w:rsidR="008A776B">
        <w:rPr>
          <w:color w:val="000000"/>
          <w:shd w:val="clear" w:color="auto" w:fill="FFFFFF"/>
        </w:rPr>
        <w:t>(select all that apply)</w:t>
      </w:r>
    </w:p>
    <w:p w14:paraId="382008F1" w14:textId="60A7DA8C" w:rsid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Hispanic or Latino</w:t>
      </w:r>
    </w:p>
    <w:p w14:paraId="22781B3B" w14:textId="7D1BDD68" w:rsid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t Hispanic or Latino</w:t>
      </w:r>
    </w:p>
    <w:p w14:paraId="3109D89E" w14:textId="6E2CDB1F" w:rsidR="009A45B8" w:rsidRDefault="009A45B8" w:rsidP="009A45B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t stated</w:t>
      </w:r>
      <w:r w:rsidR="00C25CAA" w:rsidRPr="00C25CAA">
        <w:rPr>
          <w:color w:val="000000"/>
          <w:shd w:val="clear" w:color="auto" w:fill="FFFFFF"/>
        </w:rPr>
        <w:t xml:space="preserve"> </w:t>
      </w:r>
      <w:r w:rsidR="00C25CAA">
        <w:rPr>
          <w:color w:val="000000"/>
          <w:shd w:val="clear" w:color="auto" w:fill="FFFFFF"/>
        </w:rPr>
        <w:t>in the abstract</w:t>
      </w:r>
    </w:p>
    <w:p w14:paraId="7ECD0C7E" w14:textId="14B78DFC" w:rsidR="005D1197" w:rsidRDefault="005D1197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Any special populations (e.g., pregnant women, healthcare workers, etc.)</w:t>
      </w:r>
    </w:p>
    <w:p w14:paraId="438937F9" w14:textId="564A6337" w:rsidR="009E74A3" w:rsidRDefault="000B2D19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Location where </w:t>
      </w:r>
      <w:r w:rsidR="009E74A3">
        <w:rPr>
          <w:color w:val="000000"/>
          <w:shd w:val="clear" w:color="auto" w:fill="FFFFFF"/>
        </w:rPr>
        <w:t>the study took place</w:t>
      </w:r>
      <w:r>
        <w:rPr>
          <w:color w:val="000000"/>
          <w:shd w:val="clear" w:color="auto" w:fill="FFFFFF"/>
        </w:rPr>
        <w:t xml:space="preserve"> (</w:t>
      </w:r>
      <w:r w:rsidR="00BF2741">
        <w:rPr>
          <w:color w:val="000000"/>
          <w:shd w:val="clear" w:color="auto" w:fill="FFFFFF"/>
        </w:rPr>
        <w:t xml:space="preserve">city, state, </w:t>
      </w:r>
      <w:r>
        <w:rPr>
          <w:color w:val="000000"/>
          <w:shd w:val="clear" w:color="auto" w:fill="FFFFFF"/>
        </w:rPr>
        <w:t>country)</w:t>
      </w:r>
    </w:p>
    <w:p w14:paraId="0B51376B" w14:textId="6A598F33" w:rsidR="009E74A3" w:rsidRDefault="009E74A3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Type of community</w:t>
      </w:r>
      <w:r w:rsidR="00BF2741">
        <w:rPr>
          <w:color w:val="000000"/>
          <w:shd w:val="clear" w:color="auto" w:fill="FFFFFF"/>
        </w:rPr>
        <w:t xml:space="preserve"> </w:t>
      </w:r>
      <w:r w:rsidR="008A776B">
        <w:rPr>
          <w:color w:val="000000"/>
          <w:shd w:val="clear" w:color="auto" w:fill="FFFFFF"/>
        </w:rPr>
        <w:t>(select all that apply)</w:t>
      </w:r>
    </w:p>
    <w:p w14:paraId="2D0D6272" w14:textId="7AACE731" w:rsidR="009E74A3" w:rsidRDefault="009E74A3" w:rsidP="009E74A3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Urban</w:t>
      </w:r>
    </w:p>
    <w:p w14:paraId="562E3CDC" w14:textId="240E19A9" w:rsidR="009E74A3" w:rsidRDefault="009E74A3" w:rsidP="009E74A3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Rural</w:t>
      </w:r>
    </w:p>
    <w:p w14:paraId="6DA82480" w14:textId="27D8335D" w:rsidR="00413EA1" w:rsidRDefault="009E74A3" w:rsidP="009E74A3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Suburban </w:t>
      </w:r>
    </w:p>
    <w:p w14:paraId="539ACB21" w14:textId="1A31A680" w:rsidR="005D1197" w:rsidRPr="005D1197" w:rsidRDefault="00C25CAA" w:rsidP="005D1197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t stated in the abstract</w:t>
      </w:r>
    </w:p>
    <w:p w14:paraId="5BA90CE9" w14:textId="7CA6B747" w:rsidR="00FB46E8" w:rsidRPr="008A776B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What was the </w:t>
      </w:r>
      <w:r w:rsidR="008A776B">
        <w:rPr>
          <w:color w:val="000000"/>
          <w:shd w:val="clear" w:color="auto" w:fill="FFFFFF"/>
        </w:rPr>
        <w:t>e</w:t>
      </w:r>
      <w:r w:rsidR="0097762D">
        <w:rPr>
          <w:color w:val="000000"/>
          <w:shd w:val="clear" w:color="auto" w:fill="FFFFFF"/>
        </w:rPr>
        <w:t>vidence</w:t>
      </w:r>
      <w:r w:rsidR="008A776B">
        <w:rPr>
          <w:color w:val="000000"/>
          <w:shd w:val="clear" w:color="auto" w:fill="FFFFFF"/>
        </w:rPr>
        <w:t>-b</w:t>
      </w:r>
      <w:r w:rsidR="0097762D">
        <w:rPr>
          <w:color w:val="000000"/>
          <w:shd w:val="clear" w:color="auto" w:fill="FFFFFF"/>
        </w:rPr>
        <w:t xml:space="preserve">ased </w:t>
      </w:r>
      <w:r w:rsidR="008A776B">
        <w:rPr>
          <w:color w:val="000000"/>
          <w:shd w:val="clear" w:color="auto" w:fill="FFFFFF"/>
        </w:rPr>
        <w:t>i</w:t>
      </w:r>
      <w:r>
        <w:rPr>
          <w:color w:val="000000"/>
          <w:shd w:val="clear" w:color="auto" w:fill="FFFFFF"/>
        </w:rPr>
        <w:t xml:space="preserve">ntervention? </w:t>
      </w:r>
      <w:r w:rsidR="008A776B">
        <w:rPr>
          <w:color w:val="000000"/>
          <w:shd w:val="clear" w:color="auto" w:fill="FFFFFF"/>
        </w:rPr>
        <w:t>(</w:t>
      </w:r>
      <w:r w:rsidR="008A776B">
        <w:t>e.g., clinical guideline, policy intervention, behavioral intervention, primary prevention)</w:t>
      </w:r>
    </w:p>
    <w:p w14:paraId="22D21302" w14:textId="30B280CB" w:rsidR="008A776B" w:rsidRPr="006C2EC5" w:rsidRDefault="008A776B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What was the intervention setting? </w:t>
      </w:r>
    </w:p>
    <w:p w14:paraId="06A82587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 xml:space="preserve">Faith-based </w:t>
      </w:r>
    </w:p>
    <w:p w14:paraId="7BB46163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 xml:space="preserve">Community-based organization </w:t>
      </w:r>
    </w:p>
    <w:p w14:paraId="52091FC1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 xml:space="preserve">Healthcare setting </w:t>
      </w:r>
    </w:p>
    <w:p w14:paraId="431414A4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Recreation area</w:t>
      </w:r>
    </w:p>
    <w:p w14:paraId="7468B622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School</w:t>
      </w:r>
    </w:p>
    <w:p w14:paraId="70203F65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Home</w:t>
      </w:r>
    </w:p>
    <w:p w14:paraId="202CE813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Health department</w:t>
      </w:r>
    </w:p>
    <w:p w14:paraId="75CFE768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lastRenderedPageBreak/>
        <w:t>Workplace setting</w:t>
      </w:r>
    </w:p>
    <w:p w14:paraId="43ED7E10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Child welfare setting</w:t>
      </w:r>
    </w:p>
    <w:p w14:paraId="0909FA44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Justice settings</w:t>
      </w:r>
    </w:p>
    <w:p w14:paraId="5ED2BCFF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Online settings</w:t>
      </w:r>
    </w:p>
    <w:p w14:paraId="55A9689D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Other, please specify</w:t>
      </w:r>
    </w:p>
    <w:p w14:paraId="5F1F310A" w14:textId="7DCD324C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 xml:space="preserve">Not </w:t>
      </w:r>
      <w:r w:rsidR="00C25CAA">
        <w:rPr>
          <w:color w:val="000000"/>
          <w:shd w:val="clear" w:color="auto" w:fill="FFFFFF"/>
        </w:rPr>
        <w:t>stated in the abstract</w:t>
      </w:r>
    </w:p>
    <w:p w14:paraId="4AA93CF3" w14:textId="77777777" w:rsid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Not Applicable</w:t>
      </w:r>
    </w:p>
    <w:p w14:paraId="09CBC4AC" w14:textId="6E218F68" w:rsidR="009E74A3" w:rsidRDefault="000B2D19" w:rsidP="009E74A3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T</w:t>
      </w:r>
      <w:r w:rsidR="009E74A3">
        <w:rPr>
          <w:color w:val="000000"/>
          <w:shd w:val="clear" w:color="auto" w:fill="FFFFFF"/>
        </w:rPr>
        <w:t>ypes of nutrition/diet related behaviors targeted</w:t>
      </w:r>
      <w:r w:rsidR="0097762D">
        <w:rPr>
          <w:color w:val="000000"/>
          <w:shd w:val="clear" w:color="auto" w:fill="FFFFFF"/>
        </w:rPr>
        <w:t xml:space="preserve"> in the intervention?</w:t>
      </w:r>
      <w:r w:rsidR="00C25CAA">
        <w:rPr>
          <w:color w:val="000000"/>
          <w:shd w:val="clear" w:color="auto" w:fill="FFFFFF"/>
        </w:rPr>
        <w:t xml:space="preserve"> (</w:t>
      </w:r>
      <w:proofErr w:type="gramStart"/>
      <w:r w:rsidR="00C25CAA">
        <w:rPr>
          <w:color w:val="000000"/>
          <w:shd w:val="clear" w:color="auto" w:fill="FFFFFF"/>
        </w:rPr>
        <w:t>note</w:t>
      </w:r>
      <w:proofErr w:type="gramEnd"/>
      <w:r w:rsidR="00C25CAA">
        <w:rPr>
          <w:color w:val="000000"/>
          <w:shd w:val="clear" w:color="auto" w:fill="FFFFFF"/>
        </w:rPr>
        <w:t xml:space="preserve">: </w:t>
      </w:r>
      <w:r w:rsidR="00C25CAA">
        <w:t>be inclusive and generous in answering this question)</w:t>
      </w:r>
    </w:p>
    <w:p w14:paraId="02EB4222" w14:textId="32BA804A" w:rsidR="008A776B" w:rsidRDefault="008A776B" w:rsidP="009E74A3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What behavior theories was employed? </w:t>
      </w:r>
      <w:r>
        <w:t>(e.g., socio-ecological model, social cognitive theory)</w:t>
      </w:r>
    </w:p>
    <w:p w14:paraId="7F612DD1" w14:textId="77777777" w:rsidR="00FB46E8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How is the intervention being delivered? Select all that apply. </w:t>
      </w:r>
    </w:p>
    <w:p w14:paraId="4E27AFB3" w14:textId="76E5306F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bookmarkStart w:id="0" w:name="_Hlk70082170"/>
      <w:r w:rsidRPr="00EA63AA">
        <w:rPr>
          <w:color w:val="000000"/>
          <w:shd w:val="clear" w:color="auto" w:fill="FFFFFF"/>
        </w:rPr>
        <w:t xml:space="preserve">Social marketing </w:t>
      </w:r>
    </w:p>
    <w:p w14:paraId="638C3AC5" w14:textId="25CB00DD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Mobile technology/Apps </w:t>
      </w:r>
    </w:p>
    <w:p w14:paraId="15B7821E" w14:textId="53FBBA95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Online </w:t>
      </w:r>
    </w:p>
    <w:p w14:paraId="3C07779D" w14:textId="68AB4895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Face-to-face </w:t>
      </w:r>
    </w:p>
    <w:p w14:paraId="05849D27" w14:textId="15B6A101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>Other</w:t>
      </w:r>
      <w:r>
        <w:rPr>
          <w:color w:val="000000"/>
          <w:shd w:val="clear" w:color="auto" w:fill="FFFFFF"/>
        </w:rPr>
        <w:t>- include in the notes</w:t>
      </w:r>
    </w:p>
    <w:p w14:paraId="4B8D8FD9" w14:textId="49BD4CCF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Not stated </w:t>
      </w:r>
      <w:r w:rsidR="00C25CAA">
        <w:rPr>
          <w:color w:val="000000"/>
          <w:shd w:val="clear" w:color="auto" w:fill="FFFFFF"/>
        </w:rPr>
        <w:t>in the abstract</w:t>
      </w:r>
    </w:p>
    <w:p w14:paraId="10D457E5" w14:textId="78B3E53A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Not applicable (no intervention is being delivered) </w:t>
      </w:r>
    </w:p>
    <w:p w14:paraId="286DCA72" w14:textId="4A7A0581" w:rsidR="00C25CAA" w:rsidRPr="00C25CAA" w:rsidRDefault="00C25CAA" w:rsidP="00C25CAA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>Other</w:t>
      </w:r>
      <w:r>
        <w:rPr>
          <w:color w:val="000000"/>
          <w:shd w:val="clear" w:color="auto" w:fill="FFFFFF"/>
        </w:rPr>
        <w:t xml:space="preserve">, </w:t>
      </w:r>
      <w:r w:rsidRPr="006B752E">
        <w:rPr>
          <w:color w:val="000000"/>
          <w:shd w:val="clear" w:color="auto" w:fill="FFFFFF"/>
        </w:rPr>
        <w:t>please specify:</w:t>
      </w:r>
      <w:r>
        <w:rPr>
          <w:color w:val="000000"/>
          <w:shd w:val="clear" w:color="auto" w:fill="FFFFFF"/>
        </w:rPr>
        <w:t xml:space="preserve"> (free text)</w:t>
      </w:r>
    </w:p>
    <w:bookmarkEnd w:id="0"/>
    <w:p w14:paraId="7F717227" w14:textId="3FC02CB7" w:rsidR="00D76A80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What implementation outcomes are assessed? </w:t>
      </w:r>
      <w:r w:rsidR="004F7D31">
        <w:rPr>
          <w:color w:val="000000"/>
          <w:shd w:val="clear" w:color="auto" w:fill="FFFFFF"/>
        </w:rPr>
        <w:t xml:space="preserve">Outcomes developed based on </w:t>
      </w:r>
      <w:hyperlink r:id="rId10" w:history="1">
        <w:r w:rsidR="009678F8" w:rsidRPr="00A72048">
          <w:rPr>
            <w:rStyle w:val="Hyperlink"/>
            <w:shd w:val="clear" w:color="auto" w:fill="FFFFFF"/>
          </w:rPr>
          <w:t>Proctor, 2011</w:t>
        </w:r>
      </w:hyperlink>
      <w:r w:rsidR="009678F8">
        <w:rPr>
          <w:color w:val="000000"/>
          <w:shd w:val="clear" w:color="auto" w:fill="FFFFFF"/>
        </w:rPr>
        <w:t xml:space="preserve">; </w:t>
      </w:r>
      <w:hyperlink r:id="rId11" w:history="1">
        <w:r w:rsidR="00643810" w:rsidRPr="00725559">
          <w:rPr>
            <w:rStyle w:val="Hyperlink"/>
            <w:shd w:val="clear" w:color="auto" w:fill="FFFFFF"/>
          </w:rPr>
          <w:t>Proctor, 2009</w:t>
        </w:r>
      </w:hyperlink>
      <w:r w:rsidR="00643810">
        <w:rPr>
          <w:color w:val="000000"/>
          <w:shd w:val="clear" w:color="auto" w:fill="FFFFFF"/>
        </w:rPr>
        <w:t>; and</w:t>
      </w:r>
      <w:r w:rsidR="00E05090">
        <w:rPr>
          <w:color w:val="000000"/>
          <w:shd w:val="clear" w:color="auto" w:fill="FFFFFF"/>
        </w:rPr>
        <w:t xml:space="preserve"> </w:t>
      </w:r>
      <w:hyperlink r:id="rId12" w:history="1">
        <w:r w:rsidR="00E05090" w:rsidRPr="002A73C1">
          <w:rPr>
            <w:rStyle w:val="Hyperlink"/>
            <w:shd w:val="clear" w:color="auto" w:fill="FFFFFF"/>
          </w:rPr>
          <w:t>Reilly, 2020</w:t>
        </w:r>
      </w:hyperlink>
      <w:r w:rsidR="00E05090">
        <w:rPr>
          <w:color w:val="000000"/>
          <w:shd w:val="clear" w:color="auto" w:fill="FFFFFF"/>
        </w:rPr>
        <w:t>.</w:t>
      </w:r>
      <w:r w:rsidR="00643810">
        <w:rPr>
          <w:color w:val="000000"/>
          <w:shd w:val="clear" w:color="auto" w:fill="FFFFFF"/>
        </w:rPr>
        <w:t xml:space="preserve"> </w:t>
      </w:r>
      <w:r w:rsidRPr="00E95D9C">
        <w:rPr>
          <w:color w:val="000000"/>
          <w:shd w:val="clear" w:color="auto" w:fill="FFFFFF"/>
        </w:rPr>
        <w:t>Select all that apply.</w:t>
      </w:r>
    </w:p>
    <w:p w14:paraId="3D3C9A6C" w14:textId="31EB6480" w:rsidR="00FB46E8" w:rsidRDefault="00D76A80" w:rsidP="00D76A80">
      <w:pPr>
        <w:pStyle w:val="ListParagrap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Note: </w:t>
      </w:r>
      <w:r w:rsidRPr="00D76A80">
        <w:rPr>
          <w:color w:val="000000"/>
          <w:shd w:val="clear" w:color="auto" w:fill="FFFFFF"/>
        </w:rPr>
        <w:t xml:space="preserve">The outcome must be explicitly state with a clear intent to measure it.  </w:t>
      </w:r>
      <w:r w:rsidR="00FB46E8" w:rsidRPr="00E95D9C">
        <w:rPr>
          <w:color w:val="000000"/>
          <w:shd w:val="clear" w:color="auto" w:fill="FFFFFF"/>
        </w:rPr>
        <w:t xml:space="preserve"> </w:t>
      </w:r>
    </w:p>
    <w:p w14:paraId="7CA334C9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bookmarkStart w:id="1" w:name="_Hlk70082381"/>
      <w:r w:rsidRPr="00E95D9C">
        <w:rPr>
          <w:color w:val="000000"/>
          <w:shd w:val="clear" w:color="auto" w:fill="FFFFFF"/>
        </w:rPr>
        <w:t xml:space="preserve">Acceptability </w:t>
      </w:r>
    </w:p>
    <w:p w14:paraId="1C2D03C0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Adoption </w:t>
      </w:r>
    </w:p>
    <w:p w14:paraId="05F592A1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Appropriateness </w:t>
      </w:r>
    </w:p>
    <w:p w14:paraId="3906CE9B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Costs </w:t>
      </w:r>
    </w:p>
    <w:p w14:paraId="5530D8EA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Feasibility </w:t>
      </w:r>
    </w:p>
    <w:p w14:paraId="4DFE6339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Fidelity </w:t>
      </w:r>
    </w:p>
    <w:p w14:paraId="33314FDC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Penetration </w:t>
      </w:r>
    </w:p>
    <w:p w14:paraId="05D16FB6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Sustainability </w:t>
      </w:r>
    </w:p>
    <w:p w14:paraId="4EB742DA" w14:textId="41BB1ABD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Scale-up </w:t>
      </w:r>
    </w:p>
    <w:p w14:paraId="41FD8A7E" w14:textId="5CB6CCCB" w:rsidR="00C25CAA" w:rsidRPr="00E95D9C" w:rsidRDefault="00C25CAA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t stated in the abstract</w:t>
      </w:r>
    </w:p>
    <w:p w14:paraId="678C85B3" w14:textId="489ED93E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>Other</w:t>
      </w:r>
      <w:r w:rsidR="00C25CAA">
        <w:rPr>
          <w:color w:val="000000"/>
          <w:shd w:val="clear" w:color="auto" w:fill="FFFFFF"/>
        </w:rPr>
        <w:t>,</w:t>
      </w:r>
      <w:r>
        <w:rPr>
          <w:color w:val="000000"/>
          <w:shd w:val="clear" w:color="auto" w:fill="FFFFFF"/>
        </w:rPr>
        <w:t xml:space="preserve"> </w:t>
      </w:r>
      <w:r w:rsidR="00C25CAA" w:rsidRPr="006B752E">
        <w:rPr>
          <w:color w:val="000000"/>
          <w:shd w:val="clear" w:color="auto" w:fill="FFFFFF"/>
        </w:rPr>
        <w:t>please specify:</w:t>
      </w:r>
      <w:r w:rsidR="00C25CAA">
        <w:rPr>
          <w:color w:val="000000"/>
          <w:shd w:val="clear" w:color="auto" w:fill="FFFFFF"/>
        </w:rPr>
        <w:t xml:space="preserve"> (free text)</w:t>
      </w:r>
    </w:p>
    <w:bookmarkEnd w:id="1"/>
    <w:p w14:paraId="14F2226F" w14:textId="58220AE5" w:rsidR="00FB46E8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517FE8">
        <w:rPr>
          <w:color w:val="000000"/>
          <w:shd w:val="clear" w:color="auto" w:fill="FFFFFF"/>
        </w:rPr>
        <w:t>What implementation strategy or strategies</w:t>
      </w:r>
      <w:r>
        <w:rPr>
          <w:color w:val="000000"/>
          <w:shd w:val="clear" w:color="auto" w:fill="FFFFFF"/>
        </w:rPr>
        <w:t xml:space="preserve"> </w:t>
      </w:r>
      <w:r w:rsidRPr="00517FE8">
        <w:rPr>
          <w:color w:val="000000"/>
          <w:shd w:val="clear" w:color="auto" w:fill="FFFFFF"/>
        </w:rPr>
        <w:t>is/are being used, if any</w:t>
      </w:r>
      <w:r w:rsidRPr="00BC1378">
        <w:rPr>
          <w:color w:val="000000"/>
          <w:shd w:val="clear" w:color="auto" w:fill="FFFFFF"/>
        </w:rPr>
        <w:t>?</w:t>
      </w:r>
      <w:r w:rsidRPr="00517FE8">
        <w:rPr>
          <w:color w:val="000000"/>
          <w:shd w:val="clear" w:color="auto" w:fill="FFFFFF"/>
        </w:rPr>
        <w:t xml:space="preserve"> </w:t>
      </w:r>
      <w:r w:rsidR="00356F79">
        <w:rPr>
          <w:color w:val="000000"/>
          <w:shd w:val="clear" w:color="auto" w:fill="FFFFFF"/>
        </w:rPr>
        <w:t xml:space="preserve">List of strategies are </w:t>
      </w:r>
      <w:r w:rsidR="002A73C1">
        <w:rPr>
          <w:color w:val="000000"/>
          <w:shd w:val="clear" w:color="auto" w:fill="FFFFFF"/>
        </w:rPr>
        <w:t xml:space="preserve">based on </w:t>
      </w:r>
      <w:hyperlink r:id="rId13" w:history="1">
        <w:r w:rsidR="002A73C1" w:rsidRPr="00A72048">
          <w:rPr>
            <w:rStyle w:val="Hyperlink"/>
          </w:rPr>
          <w:t>Waltz, 2015</w:t>
        </w:r>
      </w:hyperlink>
      <w:r w:rsidR="00356F79">
        <w:t xml:space="preserve">. </w:t>
      </w:r>
      <w:r w:rsidRPr="00517FE8">
        <w:rPr>
          <w:color w:val="000000"/>
          <w:shd w:val="clear" w:color="auto" w:fill="FFFFFF"/>
        </w:rPr>
        <w:t xml:space="preserve">Select all that apply. </w:t>
      </w:r>
    </w:p>
    <w:p w14:paraId="281FC036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Engage consumers</w:t>
      </w:r>
    </w:p>
    <w:p w14:paraId="651DA0D2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Use evaluative and iterative strategies</w:t>
      </w:r>
    </w:p>
    <w:p w14:paraId="3CAF83E3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Change infrastructure</w:t>
      </w:r>
    </w:p>
    <w:p w14:paraId="34636F03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Adapt and tailor to the context</w:t>
      </w:r>
    </w:p>
    <w:p w14:paraId="65A68DDF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Develop stakeholder interrelationships</w:t>
      </w:r>
    </w:p>
    <w:p w14:paraId="419D7E4D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Utilize financial strategies</w:t>
      </w:r>
    </w:p>
    <w:p w14:paraId="52032517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Support clinicians</w:t>
      </w:r>
    </w:p>
    <w:p w14:paraId="5DB2CA61" w14:textId="77777777" w:rsidR="00FB46E8" w:rsidRPr="0003614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Provide interactive assistance</w:t>
      </w:r>
    </w:p>
    <w:p w14:paraId="2F0AE213" w14:textId="1A5CAC03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03614A">
        <w:rPr>
          <w:color w:val="000000"/>
          <w:shd w:val="clear" w:color="auto" w:fill="FFFFFF"/>
        </w:rPr>
        <w:t>Train and educate stakeholders</w:t>
      </w:r>
    </w:p>
    <w:p w14:paraId="703FB106" w14:textId="0F59879A" w:rsidR="00C25CAA" w:rsidRDefault="00C25CAA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lastRenderedPageBreak/>
        <w:t>Not stated in the abstract</w:t>
      </w:r>
    </w:p>
    <w:p w14:paraId="4F8FCFE3" w14:textId="77777777" w:rsidR="00FB46E8" w:rsidRPr="00517F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517FE8">
        <w:rPr>
          <w:color w:val="000000"/>
          <w:shd w:val="clear" w:color="auto" w:fill="FFFFFF"/>
        </w:rPr>
        <w:t xml:space="preserve">None </w:t>
      </w:r>
    </w:p>
    <w:p w14:paraId="5B272143" w14:textId="79EA6307" w:rsidR="00FB46E8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6B752E">
        <w:rPr>
          <w:color w:val="000000"/>
          <w:shd w:val="clear" w:color="auto" w:fill="FFFFFF"/>
        </w:rPr>
        <w:t xml:space="preserve">What phase(s) of implementation research does the study address? </w:t>
      </w:r>
      <w:r w:rsidR="00B505E6">
        <w:rPr>
          <w:color w:val="000000"/>
          <w:shd w:val="clear" w:color="auto" w:fill="FFFFFF"/>
        </w:rPr>
        <w:t xml:space="preserve">Based on </w:t>
      </w:r>
      <w:hyperlink r:id="rId14" w:history="1">
        <w:r w:rsidR="00D048FE" w:rsidRPr="00D048FE">
          <w:rPr>
            <w:rStyle w:val="Hyperlink"/>
            <w:shd w:val="clear" w:color="auto" w:fill="FFFFFF"/>
          </w:rPr>
          <w:t>Neta, 2021</w:t>
        </w:r>
      </w:hyperlink>
      <w:r w:rsidR="00D048FE">
        <w:rPr>
          <w:color w:val="000000"/>
          <w:shd w:val="clear" w:color="auto" w:fill="FFFFFF"/>
        </w:rPr>
        <w:t xml:space="preserve">. </w:t>
      </w:r>
      <w:r w:rsidRPr="006B752E">
        <w:rPr>
          <w:color w:val="000000"/>
          <w:shd w:val="clear" w:color="auto" w:fill="FFFFFF"/>
        </w:rPr>
        <w:t xml:space="preserve">Select all that apply. </w:t>
      </w:r>
    </w:p>
    <w:p w14:paraId="0733F377" w14:textId="313DF105" w:rsidR="00FB46E8" w:rsidRPr="006B752E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B752E">
        <w:rPr>
          <w:color w:val="000000"/>
          <w:shd w:val="clear" w:color="auto" w:fill="FFFFFF"/>
        </w:rPr>
        <w:t xml:space="preserve">Pre-implementation (e.g., efficacy, effectiveness and/or cost-effectiveness of an intervention; adapting an intervention) </w:t>
      </w:r>
    </w:p>
    <w:p w14:paraId="3F58CD29" w14:textId="54961A21" w:rsidR="00FB46E8" w:rsidRDefault="009134D6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I</w:t>
      </w:r>
      <w:r w:rsidR="00FB46E8" w:rsidRPr="006B752E">
        <w:rPr>
          <w:color w:val="000000"/>
          <w:shd w:val="clear" w:color="auto" w:fill="FFFFFF"/>
        </w:rPr>
        <w:t>mplementation process</w:t>
      </w:r>
      <w:r>
        <w:rPr>
          <w:color w:val="000000"/>
          <w:shd w:val="clear" w:color="auto" w:fill="FFFFFF"/>
        </w:rPr>
        <w:t xml:space="preserve"> description</w:t>
      </w:r>
      <w:r w:rsidR="00FB46E8" w:rsidRPr="006B752E">
        <w:rPr>
          <w:color w:val="000000"/>
          <w:shd w:val="clear" w:color="auto" w:fill="FFFFFF"/>
        </w:rPr>
        <w:t xml:space="preserve"> (e.g., barriers/facilitators but excluding hybrid designs) </w:t>
      </w:r>
    </w:p>
    <w:p w14:paraId="1A7268B9" w14:textId="0A2D2674" w:rsidR="00B32890" w:rsidRPr="00B32890" w:rsidRDefault="009134D6" w:rsidP="00B32890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D</w:t>
      </w:r>
      <w:r w:rsidR="00B32890" w:rsidRPr="00B32890">
        <w:rPr>
          <w:color w:val="000000"/>
          <w:shd w:val="clear" w:color="auto" w:fill="FFFFFF"/>
        </w:rPr>
        <w:t>issemination strategy</w:t>
      </w:r>
      <w:r>
        <w:rPr>
          <w:color w:val="000000"/>
          <w:shd w:val="clear" w:color="auto" w:fill="FFFFFF"/>
        </w:rPr>
        <w:t xml:space="preserve"> testing</w:t>
      </w:r>
    </w:p>
    <w:p w14:paraId="4CC363A7" w14:textId="7BBE5C9B" w:rsidR="00FB46E8" w:rsidRPr="006B752E" w:rsidRDefault="009134D6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I</w:t>
      </w:r>
      <w:r w:rsidR="00FB46E8" w:rsidRPr="006B752E">
        <w:rPr>
          <w:color w:val="000000"/>
          <w:shd w:val="clear" w:color="auto" w:fill="FFFFFF"/>
        </w:rPr>
        <w:t xml:space="preserve">mplementation strategy/strategies </w:t>
      </w:r>
      <w:r>
        <w:rPr>
          <w:color w:val="000000"/>
          <w:shd w:val="clear" w:color="auto" w:fill="FFFFFF"/>
        </w:rPr>
        <w:t>testing</w:t>
      </w:r>
    </w:p>
    <w:p w14:paraId="7ED2DBA0" w14:textId="77777777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B752E">
        <w:rPr>
          <w:color w:val="000000"/>
          <w:shd w:val="clear" w:color="auto" w:fill="FFFFFF"/>
        </w:rPr>
        <w:t xml:space="preserve">Sustainability (e.g., describe sustainability; interventions to support/enhance sustainability) </w:t>
      </w:r>
    </w:p>
    <w:p w14:paraId="68668542" w14:textId="77777777" w:rsidR="00B32890" w:rsidRPr="00B32890" w:rsidRDefault="00B32890" w:rsidP="00B32890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B32890">
        <w:rPr>
          <w:color w:val="000000"/>
          <w:shd w:val="clear" w:color="auto" w:fill="FFFFFF"/>
        </w:rPr>
        <w:t>De-implementation</w:t>
      </w:r>
    </w:p>
    <w:p w14:paraId="7A4080C8" w14:textId="20DDD41C" w:rsidR="00FB46E8" w:rsidRDefault="006047D7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I</w:t>
      </w:r>
      <w:r w:rsidR="009134D6">
        <w:rPr>
          <w:color w:val="000000"/>
          <w:shd w:val="clear" w:color="auto" w:fill="FFFFFF"/>
        </w:rPr>
        <w:t>mplementation science</w:t>
      </w:r>
      <w:r>
        <w:rPr>
          <w:color w:val="000000"/>
          <w:shd w:val="clear" w:color="auto" w:fill="FFFFFF"/>
        </w:rPr>
        <w:t xml:space="preserve"> </w:t>
      </w:r>
      <w:r w:rsidR="009134D6">
        <w:rPr>
          <w:color w:val="000000"/>
          <w:shd w:val="clear" w:color="auto" w:fill="FFFFFF"/>
        </w:rPr>
        <w:t>m</w:t>
      </w:r>
      <w:r w:rsidR="00FB46E8" w:rsidRPr="006B752E">
        <w:rPr>
          <w:color w:val="000000"/>
          <w:shd w:val="clear" w:color="auto" w:fill="FFFFFF"/>
        </w:rPr>
        <w:t xml:space="preserve">easurement </w:t>
      </w:r>
      <w:r w:rsidR="009134D6">
        <w:rPr>
          <w:color w:val="000000"/>
          <w:shd w:val="clear" w:color="auto" w:fill="FFFFFF"/>
        </w:rPr>
        <w:t>d</w:t>
      </w:r>
      <w:r w:rsidR="00FB46E8" w:rsidRPr="006B752E">
        <w:rPr>
          <w:color w:val="000000"/>
          <w:shd w:val="clear" w:color="auto" w:fill="FFFFFF"/>
        </w:rPr>
        <w:t xml:space="preserve">evelopment </w:t>
      </w:r>
    </w:p>
    <w:p w14:paraId="0680FF68" w14:textId="12A0A7F2" w:rsidR="00B32890" w:rsidRPr="006B752E" w:rsidRDefault="00B32890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Scale-up</w:t>
      </w:r>
    </w:p>
    <w:p w14:paraId="17997C02" w14:textId="77777777" w:rsidR="00FB46E8" w:rsidRPr="006B752E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B752E">
        <w:rPr>
          <w:color w:val="000000"/>
          <w:shd w:val="clear" w:color="auto" w:fill="FFFFFF"/>
        </w:rPr>
        <w:t xml:space="preserve">Not implementation </w:t>
      </w:r>
    </w:p>
    <w:p w14:paraId="3523D76B" w14:textId="7DD93F3E" w:rsidR="00C25C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B752E">
        <w:rPr>
          <w:color w:val="000000"/>
          <w:shd w:val="clear" w:color="auto" w:fill="FFFFFF"/>
        </w:rPr>
        <w:t>Other, please specify:</w:t>
      </w:r>
      <w:r w:rsidR="00C25CAA">
        <w:rPr>
          <w:color w:val="000000"/>
          <w:shd w:val="clear" w:color="auto" w:fill="FFFFFF"/>
        </w:rPr>
        <w:t xml:space="preserve"> (free text)</w:t>
      </w:r>
    </w:p>
    <w:p w14:paraId="76371C3C" w14:textId="1E60F606" w:rsidR="00FB46E8" w:rsidRPr="00D67DB6" w:rsidRDefault="00C25CAA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Not stated in the abstract</w:t>
      </w:r>
      <w:r w:rsidR="00FB46E8" w:rsidRPr="006B752E">
        <w:rPr>
          <w:color w:val="000000"/>
          <w:shd w:val="clear" w:color="auto" w:fill="FFFFFF"/>
        </w:rPr>
        <w:t xml:space="preserve"> </w:t>
      </w:r>
    </w:p>
    <w:p w14:paraId="3B431CE3" w14:textId="77777777" w:rsidR="00FB46E8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What implementation model, theory or framework is being employed in the study? Select all that apply. </w:t>
      </w:r>
    </w:p>
    <w:p w14:paraId="18B80A4E" w14:textId="309BD3C6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None </w:t>
      </w:r>
    </w:p>
    <w:p w14:paraId="67702401" w14:textId="3CE25BB8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Consolidated Framework for Implementation Research </w:t>
      </w:r>
    </w:p>
    <w:p w14:paraId="54223A1D" w14:textId="2512CE64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RE-AIM (Reach, Effectiveness-Adoption, Implementation, Maintenance) </w:t>
      </w:r>
    </w:p>
    <w:p w14:paraId="401C5F20" w14:textId="65F46F34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Diffusion of Innovations </w:t>
      </w:r>
    </w:p>
    <w:p w14:paraId="1B7A1A61" w14:textId="30582490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EPIS (Exploration, Preparation, Implementation, Sustainment) </w:t>
      </w:r>
    </w:p>
    <w:p w14:paraId="3652C737" w14:textId="78113E1D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Interactive Systems Framework </w:t>
      </w:r>
    </w:p>
    <w:p w14:paraId="764BCF37" w14:textId="77777777" w:rsidR="006C2EC5" w:rsidRPr="006C2EC5" w:rsidRDefault="006C2EC5" w:rsidP="006C2EC5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6C2EC5">
        <w:rPr>
          <w:color w:val="000000"/>
          <w:shd w:val="clear" w:color="auto" w:fill="FFFFFF"/>
        </w:rPr>
        <w:t>PRECEDE/PROCEED</w:t>
      </w:r>
    </w:p>
    <w:p w14:paraId="20B169DD" w14:textId="7AA59AC5" w:rsidR="00FB46E8" w:rsidRPr="00EA63AA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Theory of Organizational Readiness for Change (Weiner’s Model) </w:t>
      </w:r>
    </w:p>
    <w:p w14:paraId="513717CE" w14:textId="648FCC22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A63AA">
        <w:rPr>
          <w:color w:val="000000"/>
          <w:shd w:val="clear" w:color="auto" w:fill="FFFFFF"/>
        </w:rPr>
        <w:t xml:space="preserve">Other, please specify: </w:t>
      </w:r>
      <w:r w:rsidR="00C25CAA">
        <w:rPr>
          <w:color w:val="000000"/>
          <w:shd w:val="clear" w:color="auto" w:fill="FFFFFF"/>
        </w:rPr>
        <w:t>(free text)</w:t>
      </w:r>
    </w:p>
    <w:p w14:paraId="49990F7B" w14:textId="7EEE90EE" w:rsidR="00FB46E8" w:rsidRDefault="00FB46E8" w:rsidP="00FB46E8">
      <w:pPr>
        <w:pStyle w:val="ListParagraph"/>
        <w:numPr>
          <w:ilvl w:val="0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>What type of study design is employed</w:t>
      </w:r>
      <w:r w:rsidRPr="007C5E20">
        <w:rPr>
          <w:color w:val="000000"/>
          <w:shd w:val="clear" w:color="auto" w:fill="FFFFFF"/>
        </w:rPr>
        <w:t>?</w:t>
      </w:r>
      <w:r w:rsidR="00C25CAA">
        <w:rPr>
          <w:color w:val="000000"/>
          <w:shd w:val="clear" w:color="auto" w:fill="FFFFFF"/>
        </w:rPr>
        <w:t xml:space="preserve"> Select all that apply.</w:t>
      </w:r>
    </w:p>
    <w:p w14:paraId="0FF3ACC4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bookmarkStart w:id="2" w:name="_Hlk70083319"/>
      <w:r w:rsidRPr="00E95D9C">
        <w:rPr>
          <w:color w:val="000000"/>
          <w:shd w:val="clear" w:color="auto" w:fill="FFFFFF"/>
        </w:rPr>
        <w:t xml:space="preserve">Experimental [Manipulation with randomization (e.g., RCT, pragmatic RCT, dynamic wait-listed control, cluster RCT)] </w:t>
      </w:r>
    </w:p>
    <w:p w14:paraId="12378ED5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Quasi-experimental [Manipulation but no randomization (e.g., interrupted time series, non-equivalent control group)] </w:t>
      </w:r>
    </w:p>
    <w:p w14:paraId="786F3A9F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Observational (e.g., cross-sectional, descriptive) </w:t>
      </w:r>
    </w:p>
    <w:p w14:paraId="5E28DD45" w14:textId="77777777" w:rsidR="00FB46E8" w:rsidRPr="00E95D9C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Pre-post design </w:t>
      </w:r>
    </w:p>
    <w:p w14:paraId="60BD957A" w14:textId="7E6B8EF8" w:rsidR="00FB46E8" w:rsidRPr="00E95D9C" w:rsidRDefault="008A776B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Systems science m</w:t>
      </w:r>
      <w:r w:rsidR="00FB46E8" w:rsidRPr="00E95D9C">
        <w:rPr>
          <w:color w:val="000000"/>
          <w:shd w:val="clear" w:color="auto" w:fill="FFFFFF"/>
        </w:rPr>
        <w:t>odeling (e.g., Agent Based Modeling, System</w:t>
      </w:r>
      <w:r w:rsidR="00B50420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D</w:t>
      </w:r>
      <w:r w:rsidR="00B50420">
        <w:rPr>
          <w:color w:val="000000"/>
          <w:shd w:val="clear" w:color="auto" w:fill="FFFFFF"/>
        </w:rPr>
        <w:t>ynamic</w:t>
      </w:r>
      <w:r w:rsidR="00FB46E8" w:rsidRPr="00E95D9C">
        <w:rPr>
          <w:color w:val="000000"/>
          <w:shd w:val="clear" w:color="auto" w:fill="FFFFFF"/>
        </w:rPr>
        <w:t xml:space="preserve">s Modeling) </w:t>
      </w:r>
    </w:p>
    <w:p w14:paraId="641C5B5C" w14:textId="77777777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Case Study </w:t>
      </w:r>
    </w:p>
    <w:p w14:paraId="2EE9C3CC" w14:textId="31F990C5" w:rsidR="00FB46E8" w:rsidRDefault="00FB46E8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Social network analysis</w:t>
      </w:r>
    </w:p>
    <w:p w14:paraId="4E33A3CA" w14:textId="363402DD" w:rsidR="008A776B" w:rsidRDefault="008A776B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Qualitative methods</w:t>
      </w:r>
    </w:p>
    <w:p w14:paraId="590927C0" w14:textId="213AF1E6" w:rsidR="00FB46E8" w:rsidRDefault="008A776B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M</w:t>
      </w:r>
      <w:r w:rsidR="00FB46E8">
        <w:rPr>
          <w:color w:val="000000"/>
          <w:shd w:val="clear" w:color="auto" w:fill="FFFFFF"/>
        </w:rPr>
        <w:t>ixed methods</w:t>
      </w:r>
    </w:p>
    <w:p w14:paraId="6D5ECCB5" w14:textId="07C6B054" w:rsidR="00C25CAA" w:rsidRPr="00E95D9C" w:rsidRDefault="00C25CAA" w:rsidP="00FB46E8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Not stated in the abstract. </w:t>
      </w:r>
    </w:p>
    <w:p w14:paraId="7FC1D577" w14:textId="1B9673FB" w:rsidR="00D5232A" w:rsidRPr="00466C0A" w:rsidRDefault="00FB46E8" w:rsidP="00466C0A">
      <w:pPr>
        <w:pStyle w:val="ListParagraph"/>
        <w:numPr>
          <w:ilvl w:val="1"/>
          <w:numId w:val="2"/>
        </w:numPr>
        <w:rPr>
          <w:color w:val="000000"/>
          <w:shd w:val="clear" w:color="auto" w:fill="FFFFFF"/>
        </w:rPr>
      </w:pPr>
      <w:r w:rsidRPr="00E95D9C">
        <w:rPr>
          <w:color w:val="000000"/>
          <w:shd w:val="clear" w:color="auto" w:fill="FFFFFF"/>
        </w:rPr>
        <w:t xml:space="preserve">Other, please specify: </w:t>
      </w:r>
      <w:bookmarkEnd w:id="2"/>
      <w:r w:rsidR="00C25CAA">
        <w:rPr>
          <w:color w:val="000000"/>
          <w:shd w:val="clear" w:color="auto" w:fill="FFFFFF"/>
        </w:rPr>
        <w:t>(free text)</w:t>
      </w:r>
    </w:p>
    <w:p w14:paraId="235713F6" w14:textId="77777777" w:rsidR="008A776B" w:rsidRDefault="008A776B" w:rsidP="008A776B">
      <w:pPr>
        <w:pStyle w:val="ListParagraph"/>
        <w:numPr>
          <w:ilvl w:val="0"/>
          <w:numId w:val="2"/>
        </w:numPr>
      </w:pPr>
      <w:r>
        <w:t>Are health disparities addressed?  Yes/no</w:t>
      </w:r>
    </w:p>
    <w:p w14:paraId="5EA58C86" w14:textId="77777777" w:rsidR="008A776B" w:rsidRDefault="008A776B" w:rsidP="008A776B">
      <w:pPr>
        <w:pStyle w:val="ListParagraph"/>
        <w:numPr>
          <w:ilvl w:val="0"/>
          <w:numId w:val="2"/>
        </w:numPr>
      </w:pPr>
      <w:r>
        <w:lastRenderedPageBreak/>
        <w:t xml:space="preserve">Which NIH Disparity Population is the focus of the research? </w:t>
      </w:r>
      <w:r>
        <w:tab/>
      </w:r>
    </w:p>
    <w:p w14:paraId="100CC773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Racial/Ethnic Minorities</w:t>
      </w:r>
    </w:p>
    <w:p w14:paraId="554C474A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Underserved rural</w:t>
      </w:r>
    </w:p>
    <w:p w14:paraId="6A57CAC8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Age-defined</w:t>
      </w:r>
    </w:p>
    <w:p w14:paraId="450B3FE2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Socioeconomically disadvantaged</w:t>
      </w:r>
    </w:p>
    <w:p w14:paraId="5B9EAA26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Sexual and gender minorities</w:t>
      </w:r>
    </w:p>
    <w:p w14:paraId="70F266F8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Physically disabled</w:t>
      </w:r>
    </w:p>
    <w:p w14:paraId="1E6518E7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Other</w:t>
      </w:r>
    </w:p>
    <w:p w14:paraId="27792378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Not applicable</w:t>
      </w:r>
    </w:p>
    <w:p w14:paraId="6D528C5B" w14:textId="71F693C3" w:rsidR="008A776B" w:rsidRDefault="008A776B" w:rsidP="008A776B">
      <w:pPr>
        <w:pStyle w:val="ListParagraph"/>
        <w:numPr>
          <w:ilvl w:val="0"/>
          <w:numId w:val="2"/>
        </w:numPr>
      </w:pPr>
      <w:r>
        <w:t>What is the disparities research focus?</w:t>
      </w:r>
      <w:r w:rsidR="00C25CAA">
        <w:t xml:space="preserve"> (Minority health- within group studies; health disparities- between group studies; health equity- intervention on a social determinant of health and/or take an equity approach and/or include a health equity outcome)</w:t>
      </w:r>
      <w:r>
        <w:tab/>
      </w:r>
    </w:p>
    <w:p w14:paraId="12DF7021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Minority health</w:t>
      </w:r>
    </w:p>
    <w:p w14:paraId="20DD5936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Health disparities research</w:t>
      </w:r>
    </w:p>
    <w:p w14:paraId="66B4416F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Health equity</w:t>
      </w:r>
    </w:p>
    <w:p w14:paraId="2C3F30D8" w14:textId="77777777" w:rsidR="008A776B" w:rsidRDefault="008A776B" w:rsidP="008A776B">
      <w:pPr>
        <w:pStyle w:val="ListParagraph"/>
        <w:numPr>
          <w:ilvl w:val="1"/>
          <w:numId w:val="2"/>
        </w:numPr>
      </w:pPr>
      <w:r>
        <w:t>Not applicable</w:t>
      </w:r>
    </w:p>
    <w:p w14:paraId="6BFD8734" w14:textId="6118BD69" w:rsidR="006C2EC5" w:rsidRDefault="00211122" w:rsidP="00211122">
      <w:pPr>
        <w:pStyle w:val="ListParagraph"/>
        <w:numPr>
          <w:ilvl w:val="0"/>
          <w:numId w:val="2"/>
        </w:numPr>
      </w:pPr>
      <w:r w:rsidRPr="00211122">
        <w:t>What is the target of the evidence-based practice, program, or intervention (EBP)?</w:t>
      </w:r>
    </w:p>
    <w:p w14:paraId="04F2EA3C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Primary prevention</w:t>
      </w:r>
    </w:p>
    <w:p w14:paraId="7610BE82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 xml:space="preserve">Secondary prevention/Screening/Testing </w:t>
      </w:r>
    </w:p>
    <w:p w14:paraId="7B6982B3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Treatment</w:t>
      </w:r>
    </w:p>
    <w:p w14:paraId="19C80870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Survivorship/Quality of life</w:t>
      </w:r>
    </w:p>
    <w:p w14:paraId="29F86A75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Surveillance/Epidemiology</w:t>
      </w:r>
    </w:p>
    <w:p w14:paraId="0D275278" w14:textId="0A5339E4" w:rsidR="00211122" w:rsidRDefault="00211122" w:rsidP="00211122">
      <w:pPr>
        <w:pStyle w:val="ListParagraph"/>
        <w:numPr>
          <w:ilvl w:val="1"/>
          <w:numId w:val="2"/>
        </w:numPr>
      </w:pPr>
      <w:r>
        <w:t xml:space="preserve">Other, </w:t>
      </w:r>
      <w:r w:rsidR="00C25CAA" w:rsidRPr="00E95D9C">
        <w:rPr>
          <w:color w:val="000000"/>
          <w:shd w:val="clear" w:color="auto" w:fill="FFFFFF"/>
        </w:rPr>
        <w:t xml:space="preserve">please specify: </w:t>
      </w:r>
      <w:r w:rsidR="00C25CAA">
        <w:rPr>
          <w:color w:val="000000"/>
          <w:shd w:val="clear" w:color="auto" w:fill="FFFFFF"/>
        </w:rPr>
        <w:t>(free text)</w:t>
      </w:r>
    </w:p>
    <w:p w14:paraId="3E0326C4" w14:textId="52357F63" w:rsidR="00211122" w:rsidRDefault="00211122" w:rsidP="00211122">
      <w:pPr>
        <w:pStyle w:val="ListParagraph"/>
        <w:numPr>
          <w:ilvl w:val="0"/>
          <w:numId w:val="2"/>
        </w:numPr>
      </w:pPr>
      <w:r w:rsidRPr="00211122">
        <w:t>At what level is implementation taking place?</w:t>
      </w:r>
      <w:r w:rsidR="00DE50D6">
        <w:t xml:space="preserve"> </w:t>
      </w:r>
    </w:p>
    <w:p w14:paraId="0E4D133A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 xml:space="preserve">Community level </w:t>
      </w:r>
    </w:p>
    <w:p w14:paraId="3DE75942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Organizational level</w:t>
      </w:r>
    </w:p>
    <w:p w14:paraId="6F5813DD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Provider level</w:t>
      </w:r>
    </w:p>
    <w:p w14:paraId="20FEEBCA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Individual/family level</w:t>
      </w:r>
    </w:p>
    <w:p w14:paraId="6EA86A70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Policy level</w:t>
      </w:r>
    </w:p>
    <w:p w14:paraId="4E084485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>Multi-level</w:t>
      </w:r>
    </w:p>
    <w:p w14:paraId="2E3989A5" w14:textId="77777777" w:rsidR="00211122" w:rsidRDefault="00211122" w:rsidP="00211122">
      <w:pPr>
        <w:pStyle w:val="ListParagraph"/>
        <w:numPr>
          <w:ilvl w:val="1"/>
          <w:numId w:val="2"/>
        </w:numPr>
      </w:pPr>
      <w:r>
        <w:t xml:space="preserve">Not applicable </w:t>
      </w:r>
    </w:p>
    <w:p w14:paraId="706244EC" w14:textId="77777777" w:rsidR="00211122" w:rsidRDefault="00211122" w:rsidP="00211122"/>
    <w:p w14:paraId="0EDD9C83" w14:textId="77777777" w:rsidR="006C2EC5" w:rsidRDefault="006C2EC5" w:rsidP="003B6CAC"/>
    <w:p w14:paraId="0079E539" w14:textId="77777777" w:rsidR="00301A91" w:rsidRDefault="00301A91" w:rsidP="00301A91">
      <w:pPr>
        <w:rPr>
          <w:rFonts w:ascii="Calibri Light" w:hAnsi="Calibri Light" w:cs="Calibri Light"/>
          <w:b/>
          <w:bCs/>
          <w:highlight w:val="yellow"/>
        </w:rPr>
      </w:pPr>
    </w:p>
    <w:p w14:paraId="15CC372C" w14:textId="77777777" w:rsidR="00301A91" w:rsidRDefault="00301A91" w:rsidP="003B6CAC"/>
    <w:sectPr w:rsidR="00301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7F798" w14:textId="77777777" w:rsidR="0046194F" w:rsidRDefault="0046194F" w:rsidP="00FB46E8">
      <w:pPr>
        <w:spacing w:after="0" w:line="240" w:lineRule="auto"/>
      </w:pPr>
      <w:r>
        <w:separator/>
      </w:r>
    </w:p>
  </w:endnote>
  <w:endnote w:type="continuationSeparator" w:id="0">
    <w:p w14:paraId="35E49A26" w14:textId="77777777" w:rsidR="0046194F" w:rsidRDefault="0046194F" w:rsidP="00FB4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C21D1" w14:textId="77777777" w:rsidR="0046194F" w:rsidRDefault="0046194F" w:rsidP="00FB46E8">
      <w:pPr>
        <w:spacing w:after="0" w:line="240" w:lineRule="auto"/>
      </w:pPr>
      <w:r>
        <w:separator/>
      </w:r>
    </w:p>
  </w:footnote>
  <w:footnote w:type="continuationSeparator" w:id="0">
    <w:p w14:paraId="56B76D2E" w14:textId="77777777" w:rsidR="0046194F" w:rsidRDefault="0046194F" w:rsidP="00FB46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3CC2"/>
    <w:multiLevelType w:val="hybridMultilevel"/>
    <w:tmpl w:val="A408333C"/>
    <w:lvl w:ilvl="0" w:tplc="B622D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9051C"/>
    <w:multiLevelType w:val="hybridMultilevel"/>
    <w:tmpl w:val="59708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63322"/>
    <w:multiLevelType w:val="hybridMultilevel"/>
    <w:tmpl w:val="AC98D0F4"/>
    <w:lvl w:ilvl="0" w:tplc="0409000F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2B2F47"/>
    <w:multiLevelType w:val="hybridMultilevel"/>
    <w:tmpl w:val="92425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33B51"/>
    <w:multiLevelType w:val="hybridMultilevel"/>
    <w:tmpl w:val="A78656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86807034">
      <w:start w:val="1"/>
      <w:numFmt w:val="decimal"/>
      <w:lvlText w:val="%2."/>
      <w:lvlJc w:val="left"/>
      <w:pPr>
        <w:ind w:left="1080" w:hanging="360"/>
      </w:pPr>
      <w:rPr>
        <w:rFonts w:ascii="Calibri" w:eastAsia="Calibri" w:hAnsi="Calibri" w:cs="Times New Roman"/>
        <w:color w:val="0D0D0D"/>
      </w:r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7C51D7"/>
    <w:multiLevelType w:val="hybridMultilevel"/>
    <w:tmpl w:val="481E0E6E"/>
    <w:lvl w:ilvl="0" w:tplc="9168BF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EF0A9B"/>
    <w:multiLevelType w:val="hybridMultilevel"/>
    <w:tmpl w:val="35EE5D64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F64BAD"/>
    <w:multiLevelType w:val="hybridMultilevel"/>
    <w:tmpl w:val="7FD2164C"/>
    <w:lvl w:ilvl="0" w:tplc="04090011">
      <w:start w:val="1"/>
      <w:numFmt w:val="decimal"/>
      <w:lvlText w:val="%1)"/>
      <w:lvlJc w:val="left"/>
      <w:pPr>
        <w:ind w:left="39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656EA2"/>
    <w:multiLevelType w:val="hybridMultilevel"/>
    <w:tmpl w:val="DEC0FC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C8726A92">
      <w:start w:val="1"/>
      <w:numFmt w:val="decimal"/>
      <w:lvlText w:val="%3"/>
      <w:lvlJc w:val="left"/>
      <w:pPr>
        <w:ind w:left="2340" w:hanging="72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5C04B1"/>
    <w:multiLevelType w:val="hybridMultilevel"/>
    <w:tmpl w:val="724E7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04150">
    <w:abstractNumId w:val="1"/>
  </w:num>
  <w:num w:numId="2" w16cid:durableId="738135460">
    <w:abstractNumId w:val="5"/>
  </w:num>
  <w:num w:numId="3" w16cid:durableId="1135297860">
    <w:abstractNumId w:val="0"/>
  </w:num>
  <w:num w:numId="4" w16cid:durableId="1910648839">
    <w:abstractNumId w:val="8"/>
  </w:num>
  <w:num w:numId="5" w16cid:durableId="205021168">
    <w:abstractNumId w:val="2"/>
  </w:num>
  <w:num w:numId="6" w16cid:durableId="1340042882">
    <w:abstractNumId w:val="3"/>
  </w:num>
  <w:num w:numId="7" w16cid:durableId="1005984615">
    <w:abstractNumId w:val="9"/>
  </w:num>
  <w:num w:numId="8" w16cid:durableId="939069876">
    <w:abstractNumId w:val="7"/>
  </w:num>
  <w:num w:numId="9" w16cid:durableId="17043925">
    <w:abstractNumId w:val="4"/>
  </w:num>
  <w:num w:numId="10" w16cid:durableId="5861129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CC"/>
    <w:rsid w:val="000B2D19"/>
    <w:rsid w:val="00190B32"/>
    <w:rsid w:val="001A057C"/>
    <w:rsid w:val="00211122"/>
    <w:rsid w:val="00222724"/>
    <w:rsid w:val="00242D2F"/>
    <w:rsid w:val="00276B90"/>
    <w:rsid w:val="002A73C1"/>
    <w:rsid w:val="002A7587"/>
    <w:rsid w:val="00301A91"/>
    <w:rsid w:val="00356F79"/>
    <w:rsid w:val="0037001C"/>
    <w:rsid w:val="003B6CAC"/>
    <w:rsid w:val="00413EA1"/>
    <w:rsid w:val="00420100"/>
    <w:rsid w:val="0046194F"/>
    <w:rsid w:val="00466C0A"/>
    <w:rsid w:val="00492612"/>
    <w:rsid w:val="004D136B"/>
    <w:rsid w:val="004E09A4"/>
    <w:rsid w:val="004E7E22"/>
    <w:rsid w:val="004F7D31"/>
    <w:rsid w:val="005027C3"/>
    <w:rsid w:val="00535F27"/>
    <w:rsid w:val="005D1197"/>
    <w:rsid w:val="006047D7"/>
    <w:rsid w:val="00643810"/>
    <w:rsid w:val="00645F66"/>
    <w:rsid w:val="00674F33"/>
    <w:rsid w:val="0069743C"/>
    <w:rsid w:val="006C1E19"/>
    <w:rsid w:val="006C2EC5"/>
    <w:rsid w:val="006D6DC2"/>
    <w:rsid w:val="00725559"/>
    <w:rsid w:val="00774870"/>
    <w:rsid w:val="007C35C0"/>
    <w:rsid w:val="007F1124"/>
    <w:rsid w:val="00810F9F"/>
    <w:rsid w:val="00814DAD"/>
    <w:rsid w:val="00851EF2"/>
    <w:rsid w:val="00877E4A"/>
    <w:rsid w:val="008A776B"/>
    <w:rsid w:val="009134D6"/>
    <w:rsid w:val="009678F8"/>
    <w:rsid w:val="0097762D"/>
    <w:rsid w:val="009A1021"/>
    <w:rsid w:val="009A45B8"/>
    <w:rsid w:val="009A592C"/>
    <w:rsid w:val="009E74A3"/>
    <w:rsid w:val="00A22C25"/>
    <w:rsid w:val="00A72048"/>
    <w:rsid w:val="00A8112C"/>
    <w:rsid w:val="00AD72CC"/>
    <w:rsid w:val="00B2779F"/>
    <w:rsid w:val="00B32890"/>
    <w:rsid w:val="00B47E92"/>
    <w:rsid w:val="00B50420"/>
    <w:rsid w:val="00B505E6"/>
    <w:rsid w:val="00B608E1"/>
    <w:rsid w:val="00B934CA"/>
    <w:rsid w:val="00BF2741"/>
    <w:rsid w:val="00C25CAA"/>
    <w:rsid w:val="00C43C03"/>
    <w:rsid w:val="00CD7924"/>
    <w:rsid w:val="00D048FE"/>
    <w:rsid w:val="00D14EEC"/>
    <w:rsid w:val="00D260BF"/>
    <w:rsid w:val="00D5232A"/>
    <w:rsid w:val="00D76A80"/>
    <w:rsid w:val="00DE50D6"/>
    <w:rsid w:val="00DF79FD"/>
    <w:rsid w:val="00E05090"/>
    <w:rsid w:val="00E34B09"/>
    <w:rsid w:val="00E37D77"/>
    <w:rsid w:val="00EF5847"/>
    <w:rsid w:val="00F4097C"/>
    <w:rsid w:val="00FA3F56"/>
    <w:rsid w:val="00FB46E8"/>
    <w:rsid w:val="00FD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083F9"/>
  <w15:chartTrackingRefBased/>
  <w15:docId w15:val="{21FD57AA-E67D-4B22-AF69-67D4C5C00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2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46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4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46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46E8"/>
    <w:rPr>
      <w:sz w:val="20"/>
      <w:szCs w:val="20"/>
    </w:rPr>
  </w:style>
  <w:style w:type="paragraph" w:customStyle="1" w:styleId="Default">
    <w:name w:val="Default"/>
    <w:rsid w:val="00FB46E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46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46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46E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B46E8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61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7762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1A91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01A9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01A91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01A91"/>
    <w:rPr>
      <w:rFonts w:ascii="Calibri" w:eastAsia="Calibri" w:hAnsi="Calibri" w:cs="Times New Roman"/>
    </w:rPr>
  </w:style>
  <w:style w:type="character" w:styleId="UnresolvedMention">
    <w:name w:val="Unresolved Mention"/>
    <w:uiPriority w:val="99"/>
    <w:semiHidden/>
    <w:unhideWhenUsed/>
    <w:rsid w:val="00301A9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01A9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2C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5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30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50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903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745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2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767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70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78267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03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761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1287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2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924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275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9770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50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13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6287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1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991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970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83269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7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3044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31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6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0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64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87736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364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2601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126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2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26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09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7614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565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1368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5695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ncbi.nlm.nih.gov/pmc/articles/PMC4527340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ncbi.nlm.nih.gov/pmc/articles/PMC7492593/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ncbi.nlm.nih.gov/pmc/articles/PMC3808121/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mc/articles/PMC3068522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aacrjournals.org/cebp/article/30/2/260/72355/Dissemination-and-Implementation-Research-at-th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aebefe-71df-42f8-a5d3-80abe76e97ab">
      <Terms xmlns="http://schemas.microsoft.com/office/infopath/2007/PartnerControls"/>
    </lcf76f155ced4ddcb4097134ff3c332f>
    <TaxCatchAll xmlns="0c9ab0ed-1e3e-4b61-a6b5-e75282abffe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80D65C599A8F488C0C732D1AF72B64" ma:contentTypeVersion="14" ma:contentTypeDescription="Create a new document." ma:contentTypeScope="" ma:versionID="4b303fb0ceca93b98b438bd862ac3bfd">
  <xsd:schema xmlns:xsd="http://www.w3.org/2001/XMLSchema" xmlns:xs="http://www.w3.org/2001/XMLSchema" xmlns:p="http://schemas.microsoft.com/office/2006/metadata/properties" xmlns:ns2="dcaebefe-71df-42f8-a5d3-80abe76e97ab" xmlns:ns3="0c9ab0ed-1e3e-4b61-a6b5-e75282abffec" targetNamespace="http://schemas.microsoft.com/office/2006/metadata/properties" ma:root="true" ma:fieldsID="e797044240f6d4d2a15fa6ce7b9b293b" ns2:_="" ns3:_="">
    <xsd:import namespace="dcaebefe-71df-42f8-a5d3-80abe76e97ab"/>
    <xsd:import namespace="0c9ab0ed-1e3e-4b61-a6b5-e75282abff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aebefe-71df-42f8-a5d3-80abe76e9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ab0ed-1e3e-4b61-a6b5-e75282abff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1b4519d-56b9-446b-9860-88264d405c9b}" ma:internalName="TaxCatchAll" ma:showField="CatchAllData" ma:web="0c9ab0ed-1e3e-4b61-a6b5-e75282abff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440CDD-2377-4477-8D7A-70894D0377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BDEBA4-EFFC-4E17-9B60-1EE73B4A39A0}">
  <ds:schemaRefs>
    <ds:schemaRef ds:uri="http://schemas.microsoft.com/office/2006/metadata/properties"/>
    <ds:schemaRef ds:uri="http://schemas.microsoft.com/office/infopath/2007/PartnerControls"/>
    <ds:schemaRef ds:uri="dcaebefe-71df-42f8-a5d3-80abe76e97ab"/>
    <ds:schemaRef ds:uri="0c9ab0ed-1e3e-4b61-a6b5-e75282abffec"/>
  </ds:schemaRefs>
</ds:datastoreItem>
</file>

<file path=customXml/itemProps3.xml><?xml version="1.0" encoding="utf-8"?>
<ds:datastoreItem xmlns:ds="http://schemas.openxmlformats.org/officeDocument/2006/customXml" ds:itemID="{F4C76CAF-6D7C-4169-ACD6-16B59A174750}"/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8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koper, Susan (NIH/FIC) [E]</dc:creator>
  <cp:keywords/>
  <dc:description/>
  <cp:lastModifiedBy>Vorkoper, Susan (NIH/FIC) [E]</cp:lastModifiedBy>
  <cp:revision>2</cp:revision>
  <dcterms:created xsi:type="dcterms:W3CDTF">2023-08-25T17:08:00Z</dcterms:created>
  <dcterms:modified xsi:type="dcterms:W3CDTF">2023-08-2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0D65C599A8F488C0C732D1AF72B64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